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80" w:type="dxa"/>
        <w:tblInd w:w="93" w:type="dxa"/>
        <w:tblLook w:val="04A0" w:firstRow="1" w:lastRow="0" w:firstColumn="1" w:lastColumn="0" w:noHBand="0" w:noVBand="1"/>
      </w:tblPr>
      <w:tblGrid>
        <w:gridCol w:w="2920"/>
        <w:gridCol w:w="1260"/>
        <w:gridCol w:w="6880"/>
        <w:gridCol w:w="1220"/>
      </w:tblGrid>
      <w:tr w:rsidR="006A2D09" w:rsidRPr="006A2D09" w:rsidTr="006A2D09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116422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727710</wp:posOffset>
                      </wp:positionV>
                      <wp:extent cx="7848600" cy="466725"/>
                      <wp:effectExtent l="0" t="0" r="19050" b="2857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48600" cy="466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668EC" w:rsidRPr="00B73C4C" w:rsidRDefault="00EF39E1">
                                  <w:pPr>
                                    <w:rPr>
                                      <w:b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</w:rPr>
                                    <w:t>Additional file 8</w:t>
                                  </w:r>
                                  <w:r w:rsidR="00674E9B" w:rsidRPr="00B73C4C">
                                    <w:rPr>
                                      <w:b/>
                                    </w:rPr>
                                    <w:t>.</w:t>
                                  </w:r>
                                  <w:proofErr w:type="gramEnd"/>
                                  <w:r w:rsidR="007668EC" w:rsidRPr="00B73C4C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="00A83E1E" w:rsidRPr="00B73C4C">
                                    <w:rPr>
                                      <w:b/>
                                    </w:rPr>
                                    <w:t xml:space="preserve">Candidate genes from </w:t>
                                  </w:r>
                                  <w:proofErr w:type="spellStart"/>
                                  <w:r w:rsidR="00A83E1E" w:rsidRPr="00B73C4C">
                                    <w:rPr>
                                      <w:b/>
                                    </w:rPr>
                                    <w:t>GOterm</w:t>
                                  </w:r>
                                  <w:proofErr w:type="spellEnd"/>
                                  <w:r w:rsidR="00A83E1E" w:rsidRPr="00B73C4C">
                                    <w:rPr>
                                      <w:b/>
                                    </w:rPr>
                                    <w:t xml:space="preserve"> gene enrichment using Gorilla with p values less than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3</w:t>
                                  </w:r>
                                  <w:r w:rsidR="00A83E1E" w:rsidRPr="00B73C4C">
                                    <w:rPr>
                                      <w:b/>
                                    </w:rPr>
                                    <w:t xml:space="preserve"> using differentially expressed GSRs at 5% FDR threshold in cowpea infected with </w:t>
                                  </w:r>
                                  <w:proofErr w:type="spellStart"/>
                                  <w:r w:rsidR="00A83E1E" w:rsidRPr="00B73C4C">
                                    <w:rPr>
                                      <w:b/>
                                      <w:i/>
                                    </w:rPr>
                                    <w:t>S.gesnerioides</w:t>
                                  </w:r>
                                  <w:proofErr w:type="spellEnd"/>
                                  <w:r w:rsidR="00A83E1E" w:rsidRPr="00B73C4C">
                                    <w:rPr>
                                      <w:b/>
                                    </w:rPr>
                                    <w:t xml:space="preserve"> race 3 at l</w:t>
                                  </w:r>
                                  <w:r>
                                    <w:rPr>
                                      <w:b/>
                                    </w:rPr>
                                    <w:t>ate stage of infection (13 dpi</w:t>
                                  </w:r>
                                  <w:r w:rsidR="00A83E1E" w:rsidRPr="00B73C4C">
                                    <w:rPr>
                                      <w:b/>
                                    </w:rPr>
                                    <w:t>)</w:t>
                                  </w:r>
                                  <w:r w:rsidR="002D48C5">
                                    <w:rPr>
                                      <w:b/>
                                    </w:rPr>
                                    <w:t>.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.65pt;margin-top:-57.3pt;width:618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">
                      <v:textbox>
                        <w:txbxContent>
                          <w:p w:rsidR="007668EC" w:rsidRPr="00B73C4C" w:rsidRDefault="00EF39E1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dditional file 8</w:t>
                            </w:r>
                            <w:r w:rsidR="00674E9B" w:rsidRPr="00B73C4C">
                              <w:rPr>
                                <w:b/>
                              </w:rPr>
                              <w:t>.</w:t>
                            </w:r>
                            <w:proofErr w:type="gramEnd"/>
                            <w:r w:rsidR="007668EC" w:rsidRPr="00B73C4C">
                              <w:rPr>
                                <w:b/>
                              </w:rPr>
                              <w:t xml:space="preserve"> </w:t>
                            </w:r>
                            <w:r w:rsidR="00A83E1E" w:rsidRPr="00B73C4C">
                              <w:rPr>
                                <w:b/>
                              </w:rPr>
                              <w:t xml:space="preserve">Candidate genes from </w:t>
                            </w:r>
                            <w:proofErr w:type="spellStart"/>
                            <w:r w:rsidR="00A83E1E" w:rsidRPr="00B73C4C">
                              <w:rPr>
                                <w:b/>
                              </w:rPr>
                              <w:t>GOterm</w:t>
                            </w:r>
                            <w:proofErr w:type="spellEnd"/>
                            <w:r w:rsidR="00A83E1E" w:rsidRPr="00B73C4C">
                              <w:rPr>
                                <w:b/>
                              </w:rPr>
                              <w:t xml:space="preserve"> gene enrichment using Gorilla with p values less than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3</w:t>
                            </w:r>
                            <w:r w:rsidR="00A83E1E" w:rsidRPr="00B73C4C">
                              <w:rPr>
                                <w:b/>
                              </w:rPr>
                              <w:t xml:space="preserve"> using differentially expressed GSRs at 5% FDR threshold in cowpea infected with </w:t>
                            </w:r>
                            <w:proofErr w:type="spellStart"/>
                            <w:r w:rsidR="00A83E1E" w:rsidRPr="00B73C4C">
                              <w:rPr>
                                <w:b/>
                                <w:i/>
                              </w:rPr>
                              <w:t>S.gesnerioides</w:t>
                            </w:r>
                            <w:proofErr w:type="spellEnd"/>
                            <w:r w:rsidR="00A83E1E" w:rsidRPr="00B73C4C">
                              <w:rPr>
                                <w:b/>
                              </w:rPr>
                              <w:t xml:space="preserve"> race 3 at l</w:t>
                            </w:r>
                            <w:r>
                              <w:rPr>
                                <w:b/>
                              </w:rPr>
                              <w:t>ate stage of infection (13 dpi</w:t>
                            </w:r>
                            <w:r w:rsidR="00A83E1E" w:rsidRPr="00B73C4C">
                              <w:rPr>
                                <w:b/>
                              </w:rPr>
                              <w:t>)</w:t>
                            </w:r>
                            <w:r w:rsidR="002D48C5">
                              <w:rPr>
                                <w:b/>
                              </w:rPr>
                              <w:t>.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A2D09"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ID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BIOLOGICAL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6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inorganic subst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5560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AT2G19310 - 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5309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AT4G01280 - 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 family transcription fac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676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AT1G74840 - 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 family transcription fac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hydrogen perox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5560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AT2G19310 - low molecular weight heat-shock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cadmium 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4863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AT2G44060 - late embryogenesis abundant family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5309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AT4G01280 - 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 family transcription fac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608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AT1G53240 - malate dehydrogenase (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>), mitochond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2D09" w:rsidRPr="006A2D09" w:rsidTr="006A2D09">
        <w:trPr>
          <w:trHeight w:val="9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-deoxy-7-phosphoheptulonate synth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3364982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AT1G22410 - 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dahp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A2D09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6A2D09">
              <w:rPr>
                <w:rFonts w:ascii="Calibri" w:eastAsia="Times New Roman" w:hAnsi="Calibri" w:cs="Times New Roman"/>
                <w:color w:val="000000"/>
              </w:rPr>
              <w:t>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09" w:rsidRPr="006A2D09" w:rsidRDefault="006A2D09" w:rsidP="006A2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2D09">
              <w:rPr>
                <w:rFonts w:ascii="Calibri" w:eastAsia="Times New Roman" w:hAnsi="Calibri" w:cs="Times New Roman"/>
                <w:color w:val="000000"/>
              </w:rPr>
              <w:t>-1.81</w:t>
            </w:r>
          </w:p>
        </w:tc>
      </w:tr>
    </w:tbl>
    <w:p w:rsidR="006A2D09" w:rsidRDefault="006A2D09"/>
    <w:sectPr w:rsidR="006A2D09" w:rsidSect="006A2D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D09"/>
    <w:rsid w:val="00116422"/>
    <w:rsid w:val="002D48C5"/>
    <w:rsid w:val="005D2546"/>
    <w:rsid w:val="00674E9B"/>
    <w:rsid w:val="006A2D09"/>
    <w:rsid w:val="007668EC"/>
    <w:rsid w:val="007C13B9"/>
    <w:rsid w:val="00A83E1E"/>
    <w:rsid w:val="00B73C4C"/>
    <w:rsid w:val="00D14506"/>
    <w:rsid w:val="00E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8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Lis</dc:creator>
  <cp:lastModifiedBy>karolina</cp:lastModifiedBy>
  <cp:revision>4</cp:revision>
  <cp:lastPrinted>2012-04-25T17:58:00Z</cp:lastPrinted>
  <dcterms:created xsi:type="dcterms:W3CDTF">2012-03-23T21:09:00Z</dcterms:created>
  <dcterms:modified xsi:type="dcterms:W3CDTF">2012-04-25T18:01:00Z</dcterms:modified>
</cp:coreProperties>
</file>